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text" w:horzAnchor="margin" w:tblpY="456"/>
        <w:tblW w:w="17301" w:type="dxa"/>
        <w:tblLayout w:type="fixed"/>
        <w:tblLook w:val="04A0" w:firstRow="1" w:lastRow="0" w:firstColumn="1" w:lastColumn="0" w:noHBand="0" w:noVBand="1"/>
      </w:tblPr>
      <w:tblGrid>
        <w:gridCol w:w="521"/>
        <w:gridCol w:w="387"/>
        <w:gridCol w:w="387"/>
        <w:gridCol w:w="387"/>
        <w:gridCol w:w="387"/>
        <w:gridCol w:w="388"/>
        <w:gridCol w:w="392"/>
        <w:gridCol w:w="248"/>
        <w:gridCol w:w="389"/>
        <w:gridCol w:w="390"/>
        <w:gridCol w:w="392"/>
        <w:gridCol w:w="249"/>
        <w:gridCol w:w="392"/>
        <w:gridCol w:w="391"/>
        <w:gridCol w:w="393"/>
        <w:gridCol w:w="249"/>
        <w:gridCol w:w="394"/>
        <w:gridCol w:w="392"/>
        <w:gridCol w:w="393"/>
        <w:gridCol w:w="125"/>
        <w:gridCol w:w="122"/>
        <w:gridCol w:w="338"/>
        <w:gridCol w:w="338"/>
        <w:gridCol w:w="256"/>
        <w:gridCol w:w="395"/>
        <w:gridCol w:w="195"/>
        <w:gridCol w:w="197"/>
        <w:gridCol w:w="338"/>
        <w:gridCol w:w="393"/>
        <w:gridCol w:w="393"/>
        <w:gridCol w:w="393"/>
        <w:gridCol w:w="393"/>
        <w:gridCol w:w="127"/>
        <w:gridCol w:w="120"/>
        <w:gridCol w:w="338"/>
        <w:gridCol w:w="175"/>
        <w:gridCol w:w="164"/>
        <w:gridCol w:w="393"/>
        <w:gridCol w:w="393"/>
        <w:gridCol w:w="393"/>
        <w:gridCol w:w="398"/>
        <w:gridCol w:w="6"/>
        <w:gridCol w:w="244"/>
        <w:gridCol w:w="393"/>
        <w:gridCol w:w="369"/>
        <w:gridCol w:w="7"/>
        <w:gridCol w:w="386"/>
        <w:gridCol w:w="393"/>
        <w:gridCol w:w="8"/>
        <w:gridCol w:w="385"/>
        <w:gridCol w:w="393"/>
        <w:gridCol w:w="393"/>
        <w:gridCol w:w="393"/>
        <w:gridCol w:w="394"/>
        <w:gridCol w:w="11"/>
        <w:gridCol w:w="28"/>
      </w:tblGrid>
      <w:tr w:rsidR="007D32B3" w:rsidRPr="004061E3" w14:paraId="6DC4C4DD" w14:textId="77777777" w:rsidTr="007D32B3">
        <w:trPr>
          <w:trHeight w:val="47"/>
        </w:trPr>
        <w:tc>
          <w:tcPr>
            <w:tcW w:w="52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5BA5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trains</w:t>
            </w:r>
          </w:p>
          <w:p w14:paraId="77CB600B" w14:textId="77777777" w:rsidR="007D32B3" w:rsidRPr="007D32B3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7D32B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(2016)</w:t>
            </w:r>
          </w:p>
        </w:tc>
        <w:tc>
          <w:tcPr>
            <w:tcW w:w="16779" w:type="dxa"/>
            <w:gridSpan w:val="5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307351" w14:textId="77777777" w:rsidR="007D32B3" w:rsidRPr="007D32B3" w:rsidRDefault="007D32B3" w:rsidP="007D32B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  <w:t>Gene</w:t>
            </w:r>
          </w:p>
        </w:tc>
      </w:tr>
      <w:tr w:rsidR="007D32B3" w:rsidRPr="004061E3" w14:paraId="27FEA128" w14:textId="77777777" w:rsidTr="007D32B3">
        <w:trPr>
          <w:gridAfter w:val="1"/>
          <w:wAfter w:w="20" w:type="dxa"/>
          <w:trHeight w:val="80"/>
        </w:trPr>
        <w:tc>
          <w:tcPr>
            <w:tcW w:w="5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13557" w14:textId="77777777" w:rsidR="007D32B3" w:rsidRPr="007D32B3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233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82989" w14:textId="77777777" w:rsidR="007D32B3" w:rsidRPr="001D4637" w:rsidRDefault="007D32B3" w:rsidP="001D4637">
            <w:pPr>
              <w:widowControl/>
              <w:ind w:firstLineChars="650" w:firstLine="1175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PA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E724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11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3751A" w14:textId="77777777" w:rsidR="007D32B3" w:rsidRPr="001D4637" w:rsidRDefault="007D32B3" w:rsidP="007D32B3">
            <w:pPr>
              <w:widowControl/>
              <w:ind w:firstLineChars="200" w:firstLine="361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PA-X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00F5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9F6A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PB1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7D0A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CD07E" w14:textId="77777777" w:rsidR="007D32B3" w:rsidRPr="001D4637" w:rsidRDefault="007D32B3" w:rsidP="001D4637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PB2</w:t>
            </w:r>
          </w:p>
        </w:tc>
        <w:tc>
          <w:tcPr>
            <w:tcW w:w="10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7373C" w14:textId="77777777" w:rsidR="007D32B3" w:rsidRPr="001D4637" w:rsidRDefault="007D32B3" w:rsidP="001D4637">
            <w:pPr>
              <w:widowControl/>
              <w:ind w:firstLineChars="150" w:firstLine="271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M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EBAE3" w14:textId="77777777" w:rsidR="007D32B3" w:rsidRPr="001D4637" w:rsidRDefault="007D32B3" w:rsidP="007D32B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22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451E3" w14:textId="77777777" w:rsidR="007D32B3" w:rsidRPr="001D4637" w:rsidRDefault="007D32B3" w:rsidP="007D32B3">
            <w:pPr>
              <w:widowControl/>
              <w:ind w:firstLineChars="350" w:firstLine="632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NA</w:t>
            </w: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6268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17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06083" w14:textId="77777777" w:rsidR="007D32B3" w:rsidRPr="001D4637" w:rsidRDefault="007D32B3" w:rsidP="007D32B3">
            <w:pPr>
              <w:widowControl/>
              <w:ind w:firstLineChars="250" w:firstLine="452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NS1</w:t>
            </w:r>
          </w:p>
        </w:tc>
        <w:tc>
          <w:tcPr>
            <w:tcW w:w="10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32ACC" w14:textId="77777777" w:rsidR="007D32B3" w:rsidRPr="001D4637" w:rsidRDefault="007D32B3" w:rsidP="001D4637">
            <w:pPr>
              <w:widowControl/>
              <w:ind w:firstLineChars="150" w:firstLine="271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NP</w:t>
            </w:r>
          </w:p>
        </w:tc>
        <w:tc>
          <w:tcPr>
            <w:tcW w:w="7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DD09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196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71933" w14:textId="6D7ED5FF" w:rsidR="007D32B3" w:rsidRPr="001D4637" w:rsidRDefault="007D32B3" w:rsidP="001D4637">
            <w:pPr>
              <w:widowControl/>
              <w:ind w:firstLineChars="200" w:firstLine="361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HA</w:t>
            </w:r>
          </w:p>
        </w:tc>
      </w:tr>
      <w:tr w:rsidR="007D32B3" w:rsidRPr="004061E3" w14:paraId="340DE13A" w14:textId="77777777" w:rsidTr="007D32B3">
        <w:trPr>
          <w:gridAfter w:val="2"/>
          <w:wAfter w:w="39" w:type="dxa"/>
          <w:trHeight w:val="305"/>
        </w:trPr>
        <w:tc>
          <w:tcPr>
            <w:tcW w:w="5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93706" w14:textId="77777777" w:rsidR="007D32B3" w:rsidRPr="007D32B3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0C39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43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B31D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24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31C3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00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DEBB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21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8390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30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1675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62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6304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5D13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04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79C7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21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9921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29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72E1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EF93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96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CD32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53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C92B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566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6899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96EC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588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A901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58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7BCF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471</w:t>
            </w:r>
          </w:p>
        </w:tc>
        <w:tc>
          <w:tcPr>
            <w:tcW w:w="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9496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240C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1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AC60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7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C41A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E88B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19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FBC6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64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BB92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67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AB8B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75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C995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06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2C70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48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9B15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74</w:t>
            </w:r>
          </w:p>
        </w:tc>
        <w:tc>
          <w:tcPr>
            <w:tcW w:w="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4CB4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7C5A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55</w:t>
            </w:r>
          </w:p>
        </w:tc>
        <w:tc>
          <w:tcPr>
            <w:tcW w:w="3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757F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90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374C1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23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EFD9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25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4B2D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31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E213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05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E55B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C043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00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A493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75BE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69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EA5F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78</w:t>
            </w:r>
          </w:p>
        </w:tc>
        <w:tc>
          <w:tcPr>
            <w:tcW w:w="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1827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508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60C1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22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B469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518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0067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59</w:t>
            </w:r>
          </w:p>
        </w:tc>
        <w:tc>
          <w:tcPr>
            <w:tcW w:w="3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83F2F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58</w:t>
            </w:r>
          </w:p>
        </w:tc>
      </w:tr>
      <w:tr w:rsidR="007D32B3" w:rsidRPr="001D4637" w14:paraId="3513E6E4" w14:textId="77777777" w:rsidTr="007D32B3">
        <w:trPr>
          <w:gridAfter w:val="2"/>
          <w:wAfter w:w="39" w:type="dxa"/>
          <w:trHeight w:val="135"/>
        </w:trPr>
        <w:tc>
          <w:tcPr>
            <w:tcW w:w="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637BA" w14:textId="77777777" w:rsidR="007D32B3" w:rsidRPr="007D32B3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4A34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7AF6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P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1FF5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V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E0B3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N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12FE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I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83CA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R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B132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9BD1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N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80EF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3245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L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6458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5DB6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T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EE15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K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6FE0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B1F7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2ED6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B363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C41C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4996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D048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S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3137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EC26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5B5A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68A4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V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3B1F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01BD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8D44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4AB7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N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1ED5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H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BBE1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724E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E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FC1D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CC5C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C274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AB8C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K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FDE7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N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7820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53DB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V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D34C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F737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D71A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DC9D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5237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E1DF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14EA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N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2103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6"/>
                <w:szCs w:val="15"/>
              </w:rPr>
              <w:t>G</w:t>
            </w:r>
          </w:p>
        </w:tc>
      </w:tr>
      <w:tr w:rsidR="007D32B3" w:rsidRPr="004061E3" w14:paraId="2C1719F4" w14:textId="77777777" w:rsidTr="007D32B3">
        <w:trPr>
          <w:gridAfter w:val="2"/>
          <w:wAfter w:w="39" w:type="dxa"/>
          <w:trHeight w:val="415"/>
        </w:trPr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D906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33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A3FA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98B6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64AE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57C2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9C3E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C808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C9E2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B29F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5914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2C1E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4CF5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25CE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3A54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92D4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9C58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B4DE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8F89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609A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E3AF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8FF2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16AC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B79C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B23A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29FA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353B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F2DA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6626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9553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621D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D750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E3B7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B51F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44A9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D94B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EE38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AC08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8CDC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AA00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B40B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E30C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11D2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82E1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G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E23A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A364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00FC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995D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400D4AC4" w14:textId="77777777" w:rsidTr="007D32B3">
        <w:trPr>
          <w:gridAfter w:val="2"/>
          <w:wAfter w:w="39" w:type="dxa"/>
          <w:trHeight w:val="43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67F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6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CBF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91C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715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B54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3D4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BAC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7DA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DC4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CE7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295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739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E7B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D6A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C4F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508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2CE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7C0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030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8EA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E97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5E4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1CB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7E8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106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456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984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C2C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9CD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EB2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CA6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CB7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CDF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AEB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126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C46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364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3F5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E3D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A26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AB8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FB4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F86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E37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D1E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89A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325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03E8CD30" w14:textId="77777777" w:rsidTr="007D32B3">
        <w:trPr>
          <w:gridAfter w:val="2"/>
          <w:wAfter w:w="39" w:type="dxa"/>
          <w:trHeight w:val="415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1C6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18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045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598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FE7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F47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864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FE5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5F8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2EB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E67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4D3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6B2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BDF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A3E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743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1F2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F0A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66E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67C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68F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37E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610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C69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DEA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748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400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41A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A03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9A0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955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4D0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97A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A00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717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567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FFA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7D2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8F0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5EF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8FA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17D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A40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38A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G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2AE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363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A25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AC9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68B212FC" w14:textId="77777777" w:rsidTr="007D32B3">
        <w:trPr>
          <w:gridAfter w:val="2"/>
          <w:wAfter w:w="39" w:type="dxa"/>
          <w:trHeight w:val="415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63F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21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813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8CB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419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45B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C9E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8A7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1EA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B17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7F3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27A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A32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462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C2A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1F8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C4A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0EF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008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698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67E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0F2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D7A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14D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364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336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1E8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F86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A63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7BA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2F1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EC6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3F0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F48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821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203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CDD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DEF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869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FE5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35A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30E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492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A70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780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99F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3DC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BDF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19D72B93" w14:textId="77777777" w:rsidTr="007D32B3">
        <w:trPr>
          <w:gridAfter w:val="2"/>
          <w:wAfter w:w="39" w:type="dxa"/>
          <w:trHeight w:val="43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2E5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38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269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086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7B6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88E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4DD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892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179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644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E32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812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251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AE5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D27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1CC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F56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4F7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14D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838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61B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350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FFB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56E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FD2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09E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ADF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E9A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7EB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C37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BB6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B00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38C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757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544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55E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1DF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61A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C30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983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6A6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6F3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D9A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E67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3F8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88F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706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D3A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198C91F0" w14:textId="77777777" w:rsidTr="007D32B3">
        <w:trPr>
          <w:gridAfter w:val="2"/>
          <w:wAfter w:w="39" w:type="dxa"/>
          <w:trHeight w:val="415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569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62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641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087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BBD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05F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86D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472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C91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242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047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3A7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12D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6DE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BA3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C08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A7E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015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5DE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FA5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43D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325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15A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181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BFD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39C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85D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A7A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98F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349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844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E9B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D01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096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B3F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2A9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07B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28E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2B3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963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DA2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CEE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10A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6CC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B1C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2FC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06D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314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0B3CCC93" w14:textId="77777777" w:rsidTr="007D32B3">
        <w:trPr>
          <w:gridAfter w:val="2"/>
          <w:wAfter w:w="39" w:type="dxa"/>
          <w:trHeight w:val="415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595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82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239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FCF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A66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C89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B55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3B4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B0A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15E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A52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43B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F9E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DE8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78B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13F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E4D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CEF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F46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29D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1FE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CCF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1CD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510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178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EF9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E02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1A8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B6E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C4C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G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24D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336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EF4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763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6DD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15A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D93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78D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4E2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390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F1D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D4F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D84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D9A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C3A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557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374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8D7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6F5D354E" w14:textId="77777777" w:rsidTr="007D32B3">
        <w:trPr>
          <w:gridAfter w:val="2"/>
          <w:wAfter w:w="39" w:type="dxa"/>
          <w:trHeight w:val="43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DBA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95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3F2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D98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42F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1B0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D95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DE1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8EF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AB4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F36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6ED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FF6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EF5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4C5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BC3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413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3CB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DD4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810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9EA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D7A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A06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192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04E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BE9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F12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763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5C1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D45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D14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F85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FFB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14C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1B8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955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F48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D06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1F2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71F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C7C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36F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90B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B70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072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D9F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587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7E7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4F064CA7" w14:textId="77777777" w:rsidTr="007D32B3">
        <w:trPr>
          <w:gridAfter w:val="2"/>
          <w:wAfter w:w="39" w:type="dxa"/>
          <w:trHeight w:val="415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D34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100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C12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D84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9B4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757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2AE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C33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6EF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22D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81C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28E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1B4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317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69A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700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7FE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A61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E29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BEB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200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BDC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297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1C8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BCB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53E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B13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6A5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2E4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F74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EDD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B19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CF3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3C6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1EB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865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15E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AF6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381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096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2F0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D00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3DA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612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BA9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F20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887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8D8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0A425B17" w14:textId="77777777" w:rsidTr="007D32B3">
        <w:trPr>
          <w:gridAfter w:val="2"/>
          <w:wAfter w:w="39" w:type="dxa"/>
          <w:trHeight w:val="415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84C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100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8AA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C8E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B08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AD4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DAF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B22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A6F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C2D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EC9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ADC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AED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2CE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2F4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615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9A2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B52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CEB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210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393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FDF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113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9FE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3A9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366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156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50F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A65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4CC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E4E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837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9CD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9C7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D86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74C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F6D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711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86A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503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2E5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AFC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3BA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D93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2C1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D29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A8F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223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7D527676" w14:textId="77777777" w:rsidTr="007D32B3">
        <w:trPr>
          <w:gridAfter w:val="2"/>
          <w:wAfter w:w="39" w:type="dxa"/>
          <w:trHeight w:val="415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380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100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3B7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126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247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508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670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F19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99D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06E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9DE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28D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E21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A7F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063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7BB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D7C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D5A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CCD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534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EE2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476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364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250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5D8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D1A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6DD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312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0FF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410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BD7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FA3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E45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186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FAD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DDD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90F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4A5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DA0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F48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7D5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4E9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B93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56F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1AA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034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05D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130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5AA8824E" w14:textId="77777777" w:rsidTr="007D32B3">
        <w:trPr>
          <w:gridAfter w:val="2"/>
          <w:wAfter w:w="39" w:type="dxa"/>
          <w:trHeight w:val="43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904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101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57C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230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597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85A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B26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3B7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D9E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9FE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0A8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C96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87C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EE8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5F3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234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B07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60A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D2F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2D2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4DE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09E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0BE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A79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C7B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519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BC9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93B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0A9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8D6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A19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9FA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D76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D08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88A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4E4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F10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B2E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DA9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424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784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0C4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69B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6EB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0E6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FCD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48A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F1C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7D32B3" w:rsidRPr="004061E3" w14:paraId="29D996BA" w14:textId="77777777" w:rsidTr="007D32B3">
        <w:trPr>
          <w:gridAfter w:val="2"/>
          <w:wAfter w:w="39" w:type="dxa"/>
          <w:trHeight w:val="415"/>
        </w:trPr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9BDAA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103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201D3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DE46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00354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09F52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0E06A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22CED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66427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10645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E6FFC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F0484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114F0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111F0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E0099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DD9D1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E1032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43C49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DAB11F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C9D64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2EC18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C3406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8B23B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E4D01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108C5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E52BC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CDCF1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8E254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390E0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DBF856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D2DFB8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DD8604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6AF7B5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ADB3B1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D37E7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A69987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5CC02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43CE5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50A2D9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84293D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2ECAC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26D272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642D30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26791C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00E583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71B13A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A8C15B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0E9E3E" w14:textId="77777777" w:rsidR="007D32B3" w:rsidRPr="001D4637" w:rsidRDefault="007D32B3" w:rsidP="007D32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1D4637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</w:tbl>
    <w:p w14:paraId="62C2DEDA" w14:textId="0FC1399F" w:rsidR="00AF2D16" w:rsidRDefault="00172013">
      <w:pPr>
        <w:rPr>
          <w:rFonts w:hint="eastAsia"/>
        </w:rPr>
      </w:pPr>
      <w:r w:rsidRPr="004061E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table 2. </w:t>
      </w:r>
      <w:r w:rsidRPr="004061E3">
        <w:rPr>
          <w:rFonts w:ascii="Times New Roman" w:eastAsia="宋体" w:hAnsi="Times New Roman" w:cs="Times New Roman"/>
          <w:kern w:val="0"/>
          <w:sz w:val="24"/>
          <w:szCs w:val="24"/>
        </w:rPr>
        <w:t>Mutations of pdm09 viruses isolated in Guangdong province in 2016</w:t>
      </w:r>
      <w:r w:rsidR="007D32B3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sectPr w:rsidR="00AF2D16" w:rsidSect="007D32B3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5DB16" w14:textId="77777777" w:rsidR="00F45978" w:rsidRDefault="00F45978" w:rsidP="007D32B3">
      <w:r>
        <w:separator/>
      </w:r>
    </w:p>
  </w:endnote>
  <w:endnote w:type="continuationSeparator" w:id="0">
    <w:p w14:paraId="6A7E446A" w14:textId="77777777" w:rsidR="00F45978" w:rsidRDefault="00F45978" w:rsidP="007D3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E54FE" w14:textId="77777777" w:rsidR="00F45978" w:rsidRDefault="00F45978" w:rsidP="007D32B3">
      <w:r>
        <w:separator/>
      </w:r>
    </w:p>
  </w:footnote>
  <w:footnote w:type="continuationSeparator" w:id="0">
    <w:p w14:paraId="6AAF12A4" w14:textId="77777777" w:rsidR="00F45978" w:rsidRDefault="00F45978" w:rsidP="007D3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13"/>
    <w:rsid w:val="00172013"/>
    <w:rsid w:val="001D4637"/>
    <w:rsid w:val="007D32B3"/>
    <w:rsid w:val="00AF2D16"/>
    <w:rsid w:val="00B71AAC"/>
    <w:rsid w:val="00F4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47674"/>
  <w15:chartTrackingRefBased/>
  <w15:docId w15:val="{3B1E4F8A-8E82-4982-91CE-B05598B9B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0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172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semiHidden/>
    <w:unhideWhenUsed/>
    <w:rsid w:val="00172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3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32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3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32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6</Words>
  <Characters>858</Characters>
  <Application>Microsoft Office Word</Application>
  <DocSecurity>0</DocSecurity>
  <Lines>858</Lines>
  <Paragraphs>776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刘 翰林</cp:lastModifiedBy>
  <cp:revision>3</cp:revision>
  <dcterms:created xsi:type="dcterms:W3CDTF">2022-10-24T08:26:00Z</dcterms:created>
  <dcterms:modified xsi:type="dcterms:W3CDTF">2022-10-24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7b813975fab6163342a1da4bd94b49c10b13d8f5cae842703b844866928b6d</vt:lpwstr>
  </property>
</Properties>
</file>